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56"/>
        <w:jc w:val="both"/>
        <w:rPr>
          <w:b/>
          <w:b/>
          <w:lang w:eastAsia="zh-CN"/>
        </w:rPr>
      </w:pPr>
      <w:r>
        <w:rPr>
          <w:b/>
          <w:lang w:eastAsia="zh-CN"/>
        </w:rPr>
        <w:t>S2 Table. Cuticular wax composition</w:t>
      </w:r>
      <w:r>
        <w:rPr>
          <w:b/>
          <w:lang w:val="en-US" w:eastAsia="zh-CN"/>
        </w:rPr>
        <w:t>s</w:t>
      </w:r>
      <w:r>
        <w:rPr>
          <w:b/>
          <w:lang w:eastAsia="zh-CN"/>
        </w:rPr>
        <w:t xml:space="preserve"> on </w:t>
      </w:r>
      <w:r>
        <w:rPr>
          <w:b/>
          <w:lang w:val="en-US" w:eastAsia="zh-CN"/>
        </w:rPr>
        <w:t>spike</w:t>
      </w:r>
      <w:r>
        <w:rPr>
          <w:b/>
          <w:lang w:eastAsia="zh-CN"/>
        </w:rPr>
        <w:t xml:space="preserve">s of wheat cultivars A14, Jing 2001, Fanmai 5 and Shanken 99 at 1, 3, 5, 7, 9 and 15 DAH </w:t>
      </w:r>
    </w:p>
    <w:tbl>
      <w:tblPr>
        <w:tblW w:w="11112" w:type="dxa"/>
        <w:jc w:val="left"/>
        <w:tblInd w:w="-6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940"/>
        <w:gridCol w:w="1360"/>
        <w:gridCol w:w="1180"/>
        <w:gridCol w:w="1115"/>
        <w:gridCol w:w="1316"/>
        <w:gridCol w:w="1306"/>
        <w:gridCol w:w="1418"/>
        <w:gridCol w:w="1417"/>
      </w:tblGrid>
      <w:tr>
        <w:trPr>
          <w:trHeight w:val="720" w:hRule="atLeast"/>
        </w:trPr>
        <w:tc>
          <w:tcPr>
            <w:tcW w:w="10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Variety</w:t>
            </w:r>
          </w:p>
        </w:tc>
        <w:tc>
          <w:tcPr>
            <w:tcW w:w="9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DAH</w:t>
            </w:r>
          </w:p>
        </w:tc>
        <w:tc>
          <w:tcPr>
            <w:tcW w:w="13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Measurement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Fatty acids</w:t>
            </w:r>
          </w:p>
        </w:tc>
        <w:tc>
          <w:tcPr>
            <w:tcW w:w="11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Aldehydes</w:t>
            </w:r>
          </w:p>
        </w:tc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Alkanes</w:t>
            </w:r>
          </w:p>
        </w:tc>
        <w:tc>
          <w:tcPr>
            <w:tcW w:w="130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Alcohol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β- and OH-β -Diketones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Total load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A14</w:t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Amount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7.9 ±3.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.9 ± 0.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70.2 ± 6.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8.1 ± 8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1.8 ± 5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81.0 ± 19.1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Percentage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1.0 ± 2.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.6 ± 0.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8.8 ± 0.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0.9 ± 2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7.6 ± 2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Amount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8.6 ± 2.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.2 ± 0.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09.8 ± 7.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65.3 ± 9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46.1 ± 5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63.0 ± 20.9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Percentage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4.7 ± 0.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.2 ± 0.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41.8 ± 1.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4.8 ± 1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7.6 ± 2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Amount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49.1 ± 6.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4.4 ± 1.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47.1 ± 12.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73.3 ± 3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72.7 ± 6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46.5 ± 0.4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Percentage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4.2 ± 2.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.3 ± 0.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42.4 ± 3.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1.2 ± 0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1.0 ± 1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Amount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58.8 ± 0.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5.8 ± 0.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19.6 ± 17.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84.2 ± 8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71.5 ± 15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539.9 ± 11.4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Percentage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0.9 ± 0.3</w:t>
            </w:r>
          </w:p>
        </w:tc>
        <w:tc>
          <w:tcPr>
            <w:tcW w:w="11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.1 ± 0.1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40.6 ± 2.4</w:t>
            </w:r>
          </w:p>
        </w:tc>
        <w:tc>
          <w:tcPr>
            <w:tcW w:w="13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5.6 ± 1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1.8 ± 3.4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Amount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59.1 ± 4.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6.3 ± 0.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73.1 ± 29.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07.0 ± 2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92.5 ± 17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738.0 ± 13.3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Percentage</w:t>
            </w:r>
          </w:p>
        </w:tc>
        <w:tc>
          <w:tcPr>
            <w:tcW w:w="11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8.0 ± 0.5</w:t>
            </w:r>
          </w:p>
        </w:tc>
        <w:tc>
          <w:tcPr>
            <w:tcW w:w="111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8 ± 0.1</w:t>
            </w:r>
          </w:p>
        </w:tc>
        <w:tc>
          <w:tcPr>
            <w:tcW w:w="131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7.0 ± 3.3</w:t>
            </w:r>
          </w:p>
        </w:tc>
        <w:tc>
          <w:tcPr>
            <w:tcW w:w="130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4.5 ± 0.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9.6 ± 3.1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Amount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50.2 ± 5.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4.2 ± 0.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52.0 ± 30.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89.1 ± 11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58.3 ± 35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653.7 ± 13.6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Percentage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7.7 ± 0.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6 ± 0.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8.5 ± 3.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3.6 ± 1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9.6 ± 6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Jing 2001</w:t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Amount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40.7 ± 2.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.4 ± 0.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65.4 ± 5.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90.8 ± 2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50.4 ± 2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50.7 ± 12.3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Percentage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6.2 ± 0.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.4 ± 0.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6.1 ± 0.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6.2 ± 0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0.1 ± 0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Amount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55.0 ± 3.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.5 ± 0.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85.4 ± 5.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09.1 ± 6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92.0 ± 7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45.0 ± 4.5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Percentage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5.9 ± 0.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.0 ± 0.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4.7 ± 1.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1.6 ± 1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6.7 ± 2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Amount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60.2 ± 6.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.8 ± 0.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59.7 ± 19.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48.1 ± 4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53.9 ± 15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525.6 ± 12.0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Percentage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1.4 ± 0.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7 ± 0.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0.4 ± 3.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8.1 ± 1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9.3 ± 2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Amount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61.0 ± 6.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.7 ± 1.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43.9 ± 6.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75.1 ± 12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01.5 ± 11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685.2 ± 5.6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Percentage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8.9 ± 1.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5 ± 0.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5.6 ± 0.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5.5 ± 1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9.4 ± 1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Amount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64.1 ± 5.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4.0 ± 0.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84.8 ± 24.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65.7 ± 35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67.2 ± 14.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886.0 ± 58.5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Percentage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7.3 ± 0.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5 ± 0.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2.1 ± 0.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9.9 ± 2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0.3 ± 2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Amount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66.9 ± 4.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4.9 ± 0.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74.4 ± 16.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31.6 ± 13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10.4 ± 17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788.3 ± 35.1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Percentage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8.5 ± 0.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6 ± 0.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4.8 ± 1.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9.4 ± 1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6.7 ± 1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Fanmai 5</w:t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Amount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50.6 ± 2.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.7 ± 0.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64.3 ± 2.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1.0 ± 4.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31.8 ± 25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81.5 ± 28.1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Percentage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3.3 ± 0.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.0 ± 0.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6.9 ± 1.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8.1 ± 0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60.7 ± 2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Amount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67.9 ± 10.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4.4 ± 0.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87.5 ± 9.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49.7 ± 4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420.9 ± 18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630.5 ± 26.7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Percentage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0.7 ± 1.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7 ± 0.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3.9 ± 1.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7.9 ± 1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66.8 ± 2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Amount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66.5 ± 9.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.8 ± 1.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99.0 ± 15.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52.1 ± 8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509.4 ± 58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730.7 ± 35.7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Percentage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9.1 ± 1.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5 ± 0.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3.6 ± 2.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7.2 ± 1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69.6 ± 4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Amount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70.8 ± 5.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4.4 ± 0.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21.8 ± 4.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57.9 ± 5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574.8 ± 25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829.7 ± 28.4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Percentage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8.5 ± 0.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5 ± 0.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4.7 ± 0.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7.0 ± 0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69.3 ± 0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Amount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81.9 ± 0.9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4.3 ± 0.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89.8 ± 32.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76.1 ± 3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682.9 ± 38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135.0 ± 0.8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Percentage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7.2 ± 0.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4 ± 0.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5.5 ± 2.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6.7 ± 0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60.1 ± 3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Amount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76.1 ± 7.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4.6 ± 0.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72.7± 14.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73.6 ± 12.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506.1 ± 33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933.1 ± 47.0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Percentage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8.2 ± 1.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5 ± 0.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9.2 ± 1.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7.9 ± 1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54.2 ± 1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1112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i/>
                <w:sz w:val="22"/>
                <w:szCs w:val="22"/>
                <w:lang w:val="en-US" w:eastAsia="zh-CN"/>
              </w:rPr>
              <w:t>continued on next page</w:t>
            </w:r>
          </w:p>
        </w:tc>
      </w:tr>
      <w:tr>
        <w:trPr>
          <w:trHeight w:val="300" w:hRule="atLeast"/>
        </w:trPr>
        <w:tc>
          <w:tcPr>
            <w:tcW w:w="11112" w:type="dxa"/>
            <w:gridSpan w:val="9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i/>
                <w:color w:val="000000"/>
                <w:sz w:val="22"/>
                <w:szCs w:val="22"/>
                <w:lang w:val="en-US" w:eastAsia="zh-CN"/>
              </w:rPr>
              <w:t>S</w:t>
            </w:r>
            <w:r>
              <w:rPr>
                <w:i/>
                <w:color w:val="000000"/>
                <w:sz w:val="22"/>
                <w:szCs w:val="22"/>
                <w:lang w:val="en-US" w:eastAsia="zh-CN"/>
              </w:rPr>
              <w:t xml:space="preserve">2 </w:t>
            </w:r>
            <w:r>
              <w:rPr>
                <w:i/>
                <w:color w:val="000000"/>
                <w:sz w:val="22"/>
                <w:szCs w:val="22"/>
                <w:lang w:val="en-US" w:eastAsia="zh-CN"/>
              </w:rPr>
              <w:t>Table continued from previous page</w:t>
            </w:r>
          </w:p>
        </w:tc>
      </w:tr>
      <w:tr>
        <w:trPr>
          <w:trHeight w:val="300" w:hRule="atLeast"/>
        </w:trPr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Shanken 99</w:t>
            </w:r>
          </w:p>
        </w:tc>
        <w:tc>
          <w:tcPr>
            <w:tcW w:w="94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Amount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40.1 ± 7.0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.5 ± 0.9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66.0 ± 11.7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43.7 ± 1.5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27.9 ± 11.5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80.2 ± 5.9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Percentage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4.2 ± 2.2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9 ± 0.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3.6 ± 4.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5.6 ± 0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45.6 ± 3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Amount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54.0 ± 5.4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.2 ± 0.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09.8 ± 11.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46.3 ± 4.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30.8 ± 22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444.0 ± 37.2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Percentage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2.2 ± 0.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7 ± 0.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4.7 ± 1.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0.4 ± 0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52.0 ± 2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Amount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56.0 ± 6.7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.7 ± 0.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38.6 ± 19.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53.3 ± 7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96.9 ± 11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548.5 ± 36.1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Percentage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0.2 ± 0.6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7 ± 0.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5.2 ± 2.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9.7 ± 1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54.2 ± 3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Amount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57.3 ± 8.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4.1 ± 1.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299.7 ± 28.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95.2 ± 11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63.4 ± 21.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819.7 ± 28.9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Percentage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7.0 ± 0.8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5 ± 0.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6.5 ± 2.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1.5 ± 1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44.4 ± 3.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4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Amount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56.8 ± 10.5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4.4 ± 1.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57.1 ± 30.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99.6 ± 13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431.3 ± 19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949.2 ± 40.0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Percentage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5.9 ± 1.0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5 ± 0.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7.6 ± 1.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0.5 ± 1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45.5 ± 3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94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13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Amount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67.9 ± 10.3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4.0 ± 2.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57.9 ± 14.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99.9 ± 3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67.9 ± 19.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897.7 ± 41.4</w:t>
            </w:r>
          </w:p>
        </w:tc>
      </w:tr>
      <w:tr>
        <w:trPr>
          <w:trHeight w:val="315" w:hRule="atLeast"/>
        </w:trPr>
        <w:tc>
          <w:tcPr>
            <w:tcW w:w="10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　</w:t>
            </w:r>
          </w:p>
        </w:tc>
        <w:tc>
          <w:tcPr>
            <w:tcW w:w="94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</w:r>
          </w:p>
        </w:tc>
        <w:tc>
          <w:tcPr>
            <w:tcW w:w="13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Percentage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7.5 ± 0.9</w:t>
            </w:r>
          </w:p>
        </w:tc>
        <w:tc>
          <w:tcPr>
            <w:tcW w:w="11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0.5 ± 0.3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39.9 ± 0.4</w:t>
            </w:r>
          </w:p>
        </w:tc>
        <w:tc>
          <w:tcPr>
            <w:tcW w:w="13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1.1 ± 0.4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41.0 ± 0.8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1"/>
                <w:szCs w:val="21"/>
                <w:lang w:val="en-US" w:eastAsia="zh-CN"/>
              </w:rPr>
            </w:pPr>
            <w:r>
              <w:rPr>
                <w:color w:val="000000"/>
                <w:sz w:val="21"/>
                <w:szCs w:val="21"/>
                <w:lang w:val="en-US" w:eastAsia="zh-CN"/>
              </w:rPr>
              <w:t>100</w:t>
            </w:r>
          </w:p>
        </w:tc>
      </w:tr>
    </w:tbl>
    <w:p>
      <w:pPr>
        <w:pStyle w:val="Normal"/>
        <w:spacing w:lineRule="auto" w:line="480"/>
        <w:ind w:left="315" w:hanging="315"/>
        <w:rPr>
          <w:b/>
          <w:b/>
          <w:sz w:val="32"/>
          <w:szCs w:val="32"/>
          <w:lang w:eastAsia="zh-CN"/>
        </w:rPr>
      </w:pPr>
      <w:r>
        <w:rPr>
          <w:b/>
          <w:sz w:val="32"/>
          <w:szCs w:val="32"/>
          <w:lang w:eastAsia="zh-CN"/>
        </w:rPr>
      </w:r>
    </w:p>
    <w:p>
      <w:pPr>
        <w:pStyle w:val="Normal"/>
        <w:spacing w:lineRule="auto" w:line="480"/>
        <w:rPr>
          <w:b/>
          <w:b/>
          <w:sz w:val="32"/>
          <w:szCs w:val="32"/>
          <w:lang w:eastAsia="zh-CN"/>
        </w:rPr>
      </w:pPr>
      <w:r>
        <w:rPr/>
        <w:t>The wax amount</w:t>
      </w:r>
      <w:r>
        <w:rPr>
          <w:lang w:eastAsia="zh-CN"/>
        </w:rPr>
        <w:t xml:space="preserve"> </w:t>
      </w:r>
      <w:r>
        <w:rPr/>
        <w:t>was expressed in</w:t>
      </w:r>
      <w:r>
        <w:rPr>
          <w:lang w:eastAsia="zh-CN"/>
        </w:rPr>
        <w:t xml:space="preserve"> </w:t>
      </w:r>
      <w:r>
        <w:rPr>
          <w:color w:val="000000"/>
        </w:rPr>
        <w:t>µg</w:t>
      </w:r>
      <w:r>
        <w:rPr/>
        <w:t xml:space="preserve"> of wax per g of </w:t>
      </w:r>
      <w:r>
        <w:rPr>
          <w:lang w:eastAsia="zh-CN"/>
        </w:rPr>
        <w:t>ear</w:t>
      </w:r>
      <w:r>
        <w:rPr/>
        <w:t xml:space="preserve"> (dry weight). Mean values</w:t>
      </w:r>
      <w:r>
        <w:rPr>
          <w:lang w:eastAsia="zh-CN"/>
        </w:rPr>
        <w:t xml:space="preserve"> </w:t>
      </w:r>
      <w:r>
        <w:rPr/>
        <w:t xml:space="preserve">of total wax loads, amount and </w:t>
      </w:r>
      <w:r>
        <w:rPr>
          <w:color w:val="000000"/>
        </w:rPr>
        <w:t>percentage (%)</w:t>
      </w:r>
      <w:r>
        <w:rPr/>
        <w:t xml:space="preserve"> of individual compound classes are given with SD (</w:t>
      </w:r>
      <w:r>
        <w:rPr>
          <w:i/>
        </w:rPr>
        <w:t>n</w:t>
      </w:r>
      <w:r>
        <w:rPr/>
        <w:t xml:space="preserve"> = 3).</w:t>
      </w:r>
    </w:p>
    <w:p>
      <w:pPr>
        <w:pStyle w:val="Normal"/>
        <w:rPr>
          <w:b/>
          <w:b/>
          <w:sz w:val="32"/>
          <w:szCs w:val="32"/>
          <w:lang w:eastAsia="zh-CN"/>
        </w:rPr>
      </w:pPr>
      <w:r>
        <w:rPr>
          <w:b/>
          <w:sz w:val="32"/>
          <w:szCs w:val="32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9T11:48:00Z</dcterms:created>
  <dc:creator>lenovo</dc:creator>
  <dc:description/>
  <dc:language>en-US</dc:language>
  <cp:lastModifiedBy>lenovo</cp:lastModifiedBy>
  <dcterms:modified xsi:type="dcterms:W3CDTF">2015-07-29T11:52:00Z</dcterms:modified>
  <cp:revision>1</cp:revision>
  <dc:subject/>
  <dc:title/>
</cp:coreProperties>
</file>